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ED6" w:rsidRDefault="00B01ABF" w:rsidP="000B3ED6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Below is all data from pyrolysis gas chromatography / mass spectrometry analysis of the samples. The structures of the components are published by Jurak </w:t>
      </w:r>
      <w:r w:rsidRPr="00B01ABF">
        <w:rPr>
          <w:rFonts w:ascii="Times New Roman" w:hAnsi="Times New Roman" w:cs="Times New Roman"/>
          <w:i/>
          <w:lang w:val="en-US"/>
        </w:rPr>
        <w:t>et al.</w:t>
      </w:r>
      <w:r w:rsidR="00FE48D6" w:rsidRPr="00FE48D6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and by </w:t>
      </w:r>
      <w:proofErr w:type="spellStart"/>
      <w:r w:rsidRPr="00B01ABF">
        <w:rPr>
          <w:rFonts w:ascii="Times New Roman" w:hAnsi="Times New Roman" w:cs="Times New Roman"/>
          <w:lang w:val="en-US"/>
        </w:rPr>
        <w:t>Martínez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B01ABF">
        <w:rPr>
          <w:rFonts w:ascii="Times New Roman" w:hAnsi="Times New Roman" w:cs="Times New Roman"/>
          <w:i/>
          <w:lang w:val="en-US"/>
        </w:rPr>
        <w:t>et al</w:t>
      </w:r>
      <w:proofErr w:type="gramStart"/>
      <w:r w:rsidRPr="00B01ABF">
        <w:rPr>
          <w:rFonts w:ascii="Times New Roman" w:hAnsi="Times New Roman" w:cs="Times New Roman"/>
          <w:i/>
          <w:lang w:val="en-US"/>
        </w:rPr>
        <w:t>.</w:t>
      </w:r>
      <w:r>
        <w:rPr>
          <w:rFonts w:ascii="Times New Roman" w:hAnsi="Times New Roman" w:cs="Times New Roman"/>
          <w:lang w:val="en-US"/>
        </w:rPr>
        <w:t>.</w:t>
      </w:r>
      <w:proofErr w:type="gramEnd"/>
      <w:r w:rsidR="00FE48D6" w:rsidRPr="00FE48D6">
        <w:rPr>
          <w:rFonts w:ascii="Times New Roman" w:hAnsi="Times New Roman" w:cs="Times New Roman"/>
          <w:vertAlign w:val="superscript"/>
          <w:lang w:val="en-US"/>
        </w:rPr>
        <w:t>2</w:t>
      </w:r>
    </w:p>
    <w:tbl>
      <w:tblPr>
        <w:tblW w:w="943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426"/>
        <w:gridCol w:w="3402"/>
        <w:gridCol w:w="958"/>
        <w:gridCol w:w="567"/>
        <w:gridCol w:w="567"/>
        <w:gridCol w:w="567"/>
        <w:gridCol w:w="567"/>
        <w:gridCol w:w="567"/>
        <w:gridCol w:w="567"/>
        <w:gridCol w:w="608"/>
        <w:gridCol w:w="634"/>
      </w:tblGrid>
      <w:tr w:rsidR="000B3ED6" w:rsidRPr="004B2B9C" w:rsidTr="00A30DE6">
        <w:trPr>
          <w:trHeight w:val="300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ound</w:t>
            </w:r>
          </w:p>
        </w:tc>
        <w:tc>
          <w:tcPr>
            <w:tcW w:w="9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igin</w:t>
            </w: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268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brosini</w:t>
            </w:r>
            <w:proofErr w:type="spellEnd"/>
          </w:p>
        </w:tc>
        <w:tc>
          <w:tcPr>
            <w:tcW w:w="23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astar</w:t>
            </w:r>
            <w:proofErr w:type="spellEnd"/>
          </w:p>
        </w:tc>
      </w:tr>
      <w:tr w:rsidR="000B3ED6" w:rsidRPr="004B2B9C" w:rsidTr="00A30DE6">
        <w:trPr>
          <w:trHeight w:val="150"/>
        </w:trPr>
        <w:tc>
          <w:tcPr>
            <w:tcW w:w="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ED6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u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ED6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ED6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p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0B3ED6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ED6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u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ED6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g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ED6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p</w:t>
            </w:r>
            <w:proofErr w:type="spellEnd"/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ED6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t</w:t>
            </w:r>
            <w:proofErr w:type="spellEnd"/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urfur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5H)-furan-2-on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-acetylfura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hydroxy-5,6-dihydro-2H-pyran-2-on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4-anhydroarabinofuranos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-(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droxymethyl</w:t>
            </w:r>
            <w:proofErr w:type="spellEnd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dihydro-2(3H)-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uranon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A59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-hydroxymethylfurfur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-methylfura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3-dihydro-5-methylfura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6-anhydro-β-D-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lucopyranose</w:t>
            </w:r>
            <w:proofErr w:type="spellEnd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voglucosan</w:t>
            </w:r>
            <w:proofErr w:type="spellEnd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0B3ED6" w:rsidRPr="004B2B9C" w:rsidTr="00A30DE6">
        <w:trPr>
          <w:trHeight w:val="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n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-methylphenol (o-cresol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methylphenol (p-cresol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ethylphen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vinylphen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 P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7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droquinon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0B3ED6" w:rsidRPr="004B2B9C" w:rsidTr="00A30DE6">
        <w:trPr>
          <w:trHeight w:val="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uaiacol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methylguaiac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A59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ethylguaiac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vinylguaiac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 F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ugen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propylguaiac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nilli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is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oeugenol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ans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oeuganol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etovanillon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uaiacylaceton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A59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trans</w:t>
            </w:r>
            <w:r w:rsidRPr="002A59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 w:rsidRPr="002A59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iferaldehyd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0B3ED6" w:rsidRPr="004B2B9C" w:rsidTr="00A30DE6">
        <w:trPr>
          <w:trHeight w:val="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yringol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methylsyring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vinylsyring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allyl-2,6-dimethoxyphen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yringaldehyd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A59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cis</w:t>
            </w:r>
            <w:r w:rsidRPr="002A59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,6-dimethoxy-4-propenylphen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mosyringaldehyd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A59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tran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6-dimethoxy-4-propenylphen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etosyringon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yringylaceton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A59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tran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apyl</w:t>
            </w:r>
            <w:proofErr w:type="spellEnd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lcohol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d on Pyrolysis GC-MS</w:t>
            </w: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 </w:t>
            </w: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hydrates</w:t>
            </w: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9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Lign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1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io Lignin/Carbohydr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2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M </w:t>
            </w: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2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M </w:t>
            </w: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M </w:t>
            </w: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atio </w:t>
            </w: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ringyl</w:t>
            </w:r>
            <w:proofErr w:type="spellEnd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aiacy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io (</w:t>
            </w: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ringyl</w:t>
            </w:r>
            <w:proofErr w:type="spellEnd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aiacyl</w:t>
            </w:r>
            <w:proofErr w:type="spellEnd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except </w:t>
            </w: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vinylguaiacol</w:t>
            </w: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Cα-unsubstituted lign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Cα-methylated lign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Cα-vinyl lign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8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Cα-oxidized lign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Cα-oxidized G-uni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0B3ED6" w:rsidRPr="004B2B9C" w:rsidTr="00A30DE6">
        <w:trPr>
          <w:trHeight w:val="18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Cα-oxidized S-uni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0B3ED6" w:rsidRPr="004B2B9C" w:rsidTr="00A30DE6">
        <w:trPr>
          <w:trHeight w:val="300"/>
        </w:trPr>
        <w:tc>
          <w:tcPr>
            <w:tcW w:w="943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a </w:t>
            </w: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, carbohydrate-derived compound; H, </w:t>
            </w:r>
            <w:r w:rsidRPr="004B2B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droxycinnamyl</w:t>
            </w:r>
            <w:proofErr w:type="spellEnd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ignin-derived compounds; G, </w:t>
            </w: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aiacyl</w:t>
            </w:r>
            <w:proofErr w:type="spellEnd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ignin-derived compounds; S, </w:t>
            </w: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ringyl</w:t>
            </w:r>
            <w:proofErr w:type="spellEnd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ignin-derived compounds; PCA, </w:t>
            </w:r>
            <w:r w:rsidRPr="004B2B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marates</w:t>
            </w:r>
            <w:proofErr w:type="spellEnd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FA, </w:t>
            </w: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ulates</w:t>
            </w:r>
            <w:proofErr w:type="spellEnd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0B3ED6" w:rsidRPr="004B2B9C" w:rsidTr="00A30DE6">
        <w:trPr>
          <w:trHeight w:val="150"/>
        </w:trPr>
        <w:tc>
          <w:tcPr>
            <w:tcW w:w="943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andard devi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the % of carbohydrates were &lt; 2.0 </w:t>
            </w:r>
          </w:p>
        </w:tc>
      </w:tr>
      <w:tr w:rsidR="000B3ED6" w:rsidRPr="004B2B9C" w:rsidTr="00A30DE6">
        <w:trPr>
          <w:trHeight w:val="150"/>
        </w:trPr>
        <w:tc>
          <w:tcPr>
            <w:tcW w:w="943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andard deviations of the sum of H, G and S compounds were &lt; 1.5</w:t>
            </w:r>
          </w:p>
        </w:tc>
      </w:tr>
      <w:tr w:rsidR="000B3ED6" w:rsidRPr="004B2B9C" w:rsidTr="00A30DE6">
        <w:trPr>
          <w:trHeight w:val="150"/>
        </w:trPr>
        <w:tc>
          <w:tcPr>
            <w:tcW w:w="943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4B2B9C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gramEnd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ll G and S derived peaks were used for 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culation</w:t>
            </w: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he</w:t>
            </w:r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:G ratio except </w:t>
            </w: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nylguaiacol</w:t>
            </w:r>
            <w:proofErr w:type="spellEnd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hich also can arise from </w:t>
            </w:r>
            <w:proofErr w:type="spellStart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ulates</w:t>
            </w:r>
            <w:proofErr w:type="spellEnd"/>
            <w:r w:rsidRPr="004B2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</w:tbl>
    <w:p w:rsidR="000B3ED6" w:rsidRDefault="000B3ED6" w:rsidP="000B3ED6">
      <w:pPr>
        <w:spacing w:line="480" w:lineRule="auto"/>
        <w:rPr>
          <w:b/>
        </w:rPr>
      </w:pPr>
    </w:p>
    <w:tbl>
      <w:tblPr>
        <w:tblW w:w="9524" w:type="dxa"/>
        <w:tblInd w:w="-142" w:type="dxa"/>
        <w:tblLook w:val="04A0" w:firstRow="1" w:lastRow="0" w:firstColumn="1" w:lastColumn="0" w:noHBand="0" w:noVBand="1"/>
      </w:tblPr>
      <w:tblGrid>
        <w:gridCol w:w="695"/>
        <w:gridCol w:w="3329"/>
        <w:gridCol w:w="914"/>
        <w:gridCol w:w="585"/>
        <w:gridCol w:w="586"/>
        <w:gridCol w:w="586"/>
        <w:gridCol w:w="586"/>
        <w:gridCol w:w="586"/>
        <w:gridCol w:w="586"/>
        <w:gridCol w:w="586"/>
        <w:gridCol w:w="728"/>
      </w:tblGrid>
      <w:tr w:rsidR="000B3ED6" w:rsidRPr="00170A4F" w:rsidTr="00A30DE6">
        <w:trPr>
          <w:trHeight w:val="300"/>
        </w:trPr>
        <w:tc>
          <w:tcPr>
            <w:tcW w:w="4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ound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igin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343" w:type="dxa"/>
            <w:gridSpan w:val="4"/>
            <w:tcBorders>
              <w:top w:val="single" w:sz="4" w:space="0" w:color="auto"/>
              <w:left w:val="dashed" w:sz="4" w:space="0" w:color="auto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brosi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rnodes</w:t>
            </w:r>
          </w:p>
        </w:tc>
        <w:tc>
          <w:tcPr>
            <w:tcW w:w="248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ast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rnodes</w:t>
            </w:r>
          </w:p>
        </w:tc>
      </w:tr>
      <w:tr w:rsidR="000B3ED6" w:rsidRPr="00170A4F" w:rsidTr="00A30DE6">
        <w:trPr>
          <w:trHeight w:val="300"/>
        </w:trPr>
        <w:tc>
          <w:tcPr>
            <w:tcW w:w="4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86" w:type="dxa"/>
            <w:tcBorders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urfura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5H)-furan-2-o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-acetylfura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hydroxy-5,6-dihydro-2H-pyran-2-o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4-anhydroarabinofurano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-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droxymeth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dihydro-2(3H)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ranon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A59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-hydroxymethylfurfura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-methylfura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3-dihydro-5-methylfura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6-anhydro-β-D-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lucopyranose</w:t>
            </w:r>
            <w:proofErr w:type="spellEnd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voglucosan</w:t>
            </w:r>
            <w:proofErr w:type="spellEnd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0B3ED6" w:rsidRPr="00170A4F" w:rsidTr="00A30DE6">
        <w:trPr>
          <w:trHeight w:val="6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5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5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5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eno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-methylphenol (o-cresol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methylphenol (p-cresol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ethylpheno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vinylpheno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C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1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droquino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0B3ED6" w:rsidRPr="00170A4F" w:rsidTr="00A30DE6">
        <w:trPr>
          <w:trHeight w:val="6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5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5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5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uaiacol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methylguaiaco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A59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ethylguaiaco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vinylguaiaco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/ F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ugeno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propylguaiaco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nilli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is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oeugenol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ans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oeuganol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etovanillon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uaiacylaceton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A59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tran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niferaldehyd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0B3ED6" w:rsidRPr="00170A4F" w:rsidTr="00A30DE6">
        <w:trPr>
          <w:trHeight w:val="6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5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5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5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yringol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methylsyringo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vinylsyringo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-allyl-2,6-dimethoxypheno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yringaldehyd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A59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ci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6-dimethoxy-4-propenylpheno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mosyringaldehyd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A59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tran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6-dimethoxy-4-propenylpheno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etosyringon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yringylaceton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A59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tran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apyl</w:t>
            </w:r>
            <w:proofErr w:type="spellEnd"/>
            <w:r w:rsidRPr="00170A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lcoh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d on Pyrolysis GC-MS</w:t>
            </w:r>
          </w:p>
        </w:tc>
        <w:tc>
          <w:tcPr>
            <w:tcW w:w="42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 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hydrates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7.3 </w:t>
            </w:r>
            <w:r w:rsidRPr="00ED5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 4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6.2 </w:t>
            </w:r>
            <w:r w:rsidRPr="00ED5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 2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0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Ligni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0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io Lignin/Carbohydrat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0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M 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3.2 </w:t>
            </w:r>
            <w:r w:rsidRPr="00ED5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 2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1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M 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6.3 </w:t>
            </w:r>
            <w:r w:rsidRPr="00ED5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± 2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M 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atio 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ringyl</w:t>
            </w:r>
            <w:proofErr w:type="spellEnd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aiacyl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io (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ringyl</w:t>
            </w:r>
            <w:proofErr w:type="spellEnd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aiacyl</w:t>
            </w:r>
            <w:proofErr w:type="spellEnd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except 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vinylguaiacol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5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5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5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ED5769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Cα-unsubstituted ligni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Cα-methylated ligni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Cα-vinyl ligni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4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Cα-oxidized ligni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Cα-oxidized G-unit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</w:tr>
      <w:tr w:rsidR="000B3ED6" w:rsidRPr="00170A4F" w:rsidTr="00A30DE6">
        <w:trPr>
          <w:trHeight w:val="180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Cα-oxidized S-unit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0B3ED6" w:rsidRPr="00170A4F" w:rsidTr="00A30DE6">
        <w:trPr>
          <w:trHeight w:val="300"/>
        </w:trPr>
        <w:tc>
          <w:tcPr>
            <w:tcW w:w="952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a 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, carbohydrate-derived compound; H, </w:t>
            </w:r>
            <w:r w:rsidRPr="00170A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droxycinnamyl</w:t>
            </w:r>
            <w:proofErr w:type="spellEnd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ignin-derived compounds; G, 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aiacyl</w:t>
            </w:r>
            <w:proofErr w:type="spellEnd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ignin-derived compounds; S, 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ringyl</w:t>
            </w:r>
            <w:proofErr w:type="spellEnd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ignin-derived compounds; PCA, </w:t>
            </w:r>
            <w:r w:rsidRPr="00170A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marates</w:t>
            </w:r>
            <w:proofErr w:type="spellEnd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FA, 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ulates</w:t>
            </w:r>
            <w:proofErr w:type="spellEnd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0B3ED6" w:rsidRPr="00170A4F" w:rsidTr="00A30DE6">
        <w:trPr>
          <w:trHeight w:val="150"/>
        </w:trPr>
        <w:tc>
          <w:tcPr>
            <w:tcW w:w="95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andard devi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the % of carbohydrates were &lt; 2.0 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icated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B3ED6" w:rsidRPr="00170A4F" w:rsidTr="00A30DE6">
        <w:trPr>
          <w:trHeight w:val="150"/>
        </w:trPr>
        <w:tc>
          <w:tcPr>
            <w:tcW w:w="95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andard deviations of the sum of H, G and S compounds were &lt; 1.5 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icated</w:t>
            </w:r>
          </w:p>
        </w:tc>
      </w:tr>
      <w:tr w:rsidR="000B3ED6" w:rsidRPr="00170A4F" w:rsidTr="00A30DE6">
        <w:trPr>
          <w:trHeight w:val="150"/>
        </w:trPr>
        <w:tc>
          <w:tcPr>
            <w:tcW w:w="95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ED6" w:rsidRPr="00170A4F" w:rsidRDefault="000B3ED6" w:rsidP="000B3E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gramEnd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ll G and S derived peaks were used for 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culation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he</w:t>
            </w:r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:G ratio except 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nylguaiacol</w:t>
            </w:r>
            <w:proofErr w:type="spellEnd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hich also can arise from </w:t>
            </w:r>
            <w:proofErr w:type="spellStart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ulates</w:t>
            </w:r>
            <w:proofErr w:type="spellEnd"/>
            <w:r w:rsidRPr="0017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</w:tbl>
    <w:p w:rsidR="000B3ED6" w:rsidRDefault="000B3ED6" w:rsidP="000B3ED6">
      <w:pPr>
        <w:spacing w:line="480" w:lineRule="auto"/>
      </w:pPr>
    </w:p>
    <w:p w:rsidR="000B3ED6" w:rsidRPr="000B3ED6" w:rsidRDefault="000B3ED6" w:rsidP="000B3ED6">
      <w:pPr>
        <w:spacing w:line="480" w:lineRule="auto"/>
        <w:rPr>
          <w:rFonts w:ascii="Times New Roman" w:hAnsi="Times New Roman" w:cs="Times New Roman"/>
        </w:rPr>
      </w:pPr>
    </w:p>
    <w:p w:rsidR="000B3ED6" w:rsidRDefault="000B3ED6" w:rsidP="000B3ED6">
      <w:pPr>
        <w:spacing w:line="480" w:lineRule="auto"/>
        <w:jc w:val="both"/>
        <w:rPr>
          <w:rFonts w:ascii="Times New Roman" w:hAnsi="Times New Roman" w:cs="Times New Roman"/>
        </w:rPr>
      </w:pPr>
      <w:r w:rsidRPr="00E14A3D">
        <w:rPr>
          <w:rFonts w:ascii="Times New Roman" w:hAnsi="Times New Roman" w:cs="Times New Roman"/>
        </w:rPr>
        <w:t>REFERENCE</w:t>
      </w:r>
      <w:r>
        <w:rPr>
          <w:rFonts w:ascii="Times New Roman" w:hAnsi="Times New Roman" w:cs="Times New Roman" w:hint="eastAsia"/>
        </w:rPr>
        <w:t>S</w:t>
      </w:r>
    </w:p>
    <w:p w:rsidR="000B3ED6" w:rsidRPr="00935379" w:rsidRDefault="000B3ED6" w:rsidP="000B3ED6">
      <w:pPr>
        <w:spacing w:after="0" w:line="480" w:lineRule="auto"/>
        <w:ind w:left="510" w:hanging="510"/>
        <w:jc w:val="both"/>
        <w:rPr>
          <w:rFonts w:ascii="Times New Roman" w:hAnsi="Times New Roman" w:cs="Times New Roman"/>
        </w:rPr>
      </w:pPr>
      <w:r w:rsidRPr="00935379">
        <w:rPr>
          <w:rFonts w:ascii="Times New Roman" w:hAnsi="Times New Roman" w:cs="Times New Roman"/>
        </w:rPr>
        <w:t xml:space="preserve">1 Jurak E, Punt AM, Arts W, </w:t>
      </w:r>
      <w:proofErr w:type="spellStart"/>
      <w:r w:rsidRPr="00935379">
        <w:rPr>
          <w:rFonts w:ascii="Times New Roman" w:hAnsi="Times New Roman" w:cs="Times New Roman"/>
        </w:rPr>
        <w:t>Kabel</w:t>
      </w:r>
      <w:proofErr w:type="spellEnd"/>
      <w:r w:rsidRPr="00935379">
        <w:rPr>
          <w:rFonts w:ascii="Times New Roman" w:hAnsi="Times New Roman" w:cs="Times New Roman"/>
        </w:rPr>
        <w:t xml:space="preserve"> MA and </w:t>
      </w:r>
      <w:proofErr w:type="spellStart"/>
      <w:r w:rsidRPr="00935379">
        <w:rPr>
          <w:rFonts w:ascii="Times New Roman" w:hAnsi="Times New Roman" w:cs="Times New Roman"/>
        </w:rPr>
        <w:t>Gruppen</w:t>
      </w:r>
      <w:proofErr w:type="spellEnd"/>
      <w:r w:rsidRPr="00935379">
        <w:rPr>
          <w:rFonts w:ascii="Times New Roman" w:hAnsi="Times New Roman" w:cs="Times New Roman"/>
        </w:rPr>
        <w:t xml:space="preserve"> H, Fate of carbohydrates and lignin during </w:t>
      </w:r>
      <w:proofErr w:type="gramStart"/>
      <w:r w:rsidRPr="00935379">
        <w:rPr>
          <w:rFonts w:ascii="Times New Roman" w:hAnsi="Times New Roman" w:cs="Times New Roman"/>
        </w:rPr>
        <w:t>composting</w:t>
      </w:r>
      <w:proofErr w:type="gramEnd"/>
      <w:r w:rsidRPr="00935379">
        <w:rPr>
          <w:rFonts w:ascii="Times New Roman" w:hAnsi="Times New Roman" w:cs="Times New Roman"/>
        </w:rPr>
        <w:t xml:space="preserve"> and mycelium growth of </w:t>
      </w:r>
      <w:proofErr w:type="spellStart"/>
      <w:r w:rsidRPr="00935379">
        <w:rPr>
          <w:rFonts w:ascii="Times New Roman" w:hAnsi="Times New Roman" w:cs="Times New Roman"/>
          <w:i/>
        </w:rPr>
        <w:t>Agaricus</w:t>
      </w:r>
      <w:proofErr w:type="spellEnd"/>
      <w:r w:rsidRPr="00935379">
        <w:rPr>
          <w:rFonts w:ascii="Times New Roman" w:hAnsi="Times New Roman" w:cs="Times New Roman"/>
          <w:i/>
        </w:rPr>
        <w:t xml:space="preserve"> </w:t>
      </w:r>
      <w:proofErr w:type="spellStart"/>
      <w:r w:rsidRPr="00935379">
        <w:rPr>
          <w:rFonts w:ascii="Times New Roman" w:hAnsi="Times New Roman" w:cs="Times New Roman"/>
          <w:i/>
        </w:rPr>
        <w:t>bisporus</w:t>
      </w:r>
      <w:proofErr w:type="spellEnd"/>
      <w:r w:rsidRPr="00935379">
        <w:rPr>
          <w:rFonts w:ascii="Times New Roman" w:hAnsi="Times New Roman" w:cs="Times New Roman"/>
        </w:rPr>
        <w:t xml:space="preserve"> on wheat straw based compost. </w:t>
      </w:r>
      <w:proofErr w:type="spellStart"/>
      <w:proofErr w:type="gramStart"/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 w:hint="eastAsia"/>
          <w:i/>
        </w:rPr>
        <w:t>L</w:t>
      </w:r>
      <w:r>
        <w:rPr>
          <w:rFonts w:ascii="Times New Roman" w:hAnsi="Times New Roman" w:cs="Times New Roman"/>
          <w:i/>
        </w:rPr>
        <w:t>o</w:t>
      </w:r>
      <w:r>
        <w:rPr>
          <w:rFonts w:ascii="Times New Roman" w:hAnsi="Times New Roman" w:cs="Times New Roman" w:hint="eastAsia"/>
          <w:i/>
        </w:rPr>
        <w:t>S</w:t>
      </w:r>
      <w:proofErr w:type="spellEnd"/>
      <w:r w:rsidRPr="00935379">
        <w:rPr>
          <w:rFonts w:ascii="Times New Roman" w:hAnsi="Times New Roman" w:cs="Times New Roman"/>
          <w:i/>
        </w:rPr>
        <w:t xml:space="preserve"> One</w:t>
      </w:r>
      <w:r w:rsidRPr="00935379">
        <w:rPr>
          <w:rFonts w:ascii="Times New Roman" w:hAnsi="Times New Roman" w:cs="Times New Roman"/>
        </w:rPr>
        <w:t xml:space="preserve"> </w:t>
      </w:r>
      <w:r w:rsidRPr="00935379">
        <w:rPr>
          <w:rFonts w:ascii="Times New Roman" w:hAnsi="Times New Roman" w:cs="Times New Roman"/>
          <w:b/>
        </w:rPr>
        <w:t>10.1371</w:t>
      </w:r>
      <w:r w:rsidRPr="00935379">
        <w:rPr>
          <w:rFonts w:ascii="Times New Roman" w:hAnsi="Times New Roman" w:cs="Times New Roman"/>
        </w:rPr>
        <w:t>:1-16 (2015).</w:t>
      </w:r>
      <w:proofErr w:type="gramEnd"/>
    </w:p>
    <w:p w:rsidR="000B3ED6" w:rsidRPr="00935379" w:rsidRDefault="000B3ED6" w:rsidP="000B3ED6">
      <w:pPr>
        <w:spacing w:after="0" w:line="480" w:lineRule="auto"/>
        <w:ind w:left="510" w:hanging="51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Pr="00935379">
        <w:rPr>
          <w:rFonts w:ascii="Times New Roman" w:hAnsi="Times New Roman" w:cs="Times New Roman"/>
        </w:rPr>
        <w:t xml:space="preserve"> </w:t>
      </w:r>
      <w:proofErr w:type="spellStart"/>
      <w:r w:rsidRPr="00935379">
        <w:rPr>
          <w:rFonts w:ascii="Times New Roman" w:hAnsi="Times New Roman" w:cs="Times New Roman"/>
        </w:rPr>
        <w:t>Mart</w:t>
      </w:r>
      <w:r w:rsidRPr="002B4075">
        <w:rPr>
          <w:rFonts w:ascii="Times New Roman" w:hAnsi="Times New Roman" w:cs="Times New Roman"/>
        </w:rPr>
        <w:t>í</w:t>
      </w:r>
      <w:r w:rsidRPr="00935379">
        <w:rPr>
          <w:rFonts w:ascii="Times New Roman" w:hAnsi="Times New Roman" w:cs="Times New Roman"/>
        </w:rPr>
        <w:t>nez</w:t>
      </w:r>
      <w:proofErr w:type="spellEnd"/>
      <w:r w:rsidRPr="00935379">
        <w:rPr>
          <w:rFonts w:ascii="Times New Roman" w:hAnsi="Times New Roman" w:cs="Times New Roman"/>
        </w:rPr>
        <w:t xml:space="preserve"> PM, Punt AM, </w:t>
      </w:r>
      <w:proofErr w:type="spellStart"/>
      <w:r w:rsidRPr="00935379">
        <w:rPr>
          <w:rFonts w:ascii="Times New Roman" w:hAnsi="Times New Roman" w:cs="Times New Roman"/>
        </w:rPr>
        <w:t>Kabel</w:t>
      </w:r>
      <w:proofErr w:type="spellEnd"/>
      <w:r w:rsidRPr="00935379">
        <w:rPr>
          <w:rFonts w:ascii="Times New Roman" w:hAnsi="Times New Roman" w:cs="Times New Roman"/>
        </w:rPr>
        <w:t xml:space="preserve"> MA and </w:t>
      </w:r>
      <w:proofErr w:type="spellStart"/>
      <w:r w:rsidRPr="00935379">
        <w:rPr>
          <w:rFonts w:ascii="Times New Roman" w:hAnsi="Times New Roman" w:cs="Times New Roman"/>
        </w:rPr>
        <w:t>Gruppen</w:t>
      </w:r>
      <w:proofErr w:type="spellEnd"/>
      <w:r w:rsidRPr="00935379">
        <w:rPr>
          <w:rFonts w:ascii="Times New Roman" w:hAnsi="Times New Roman" w:cs="Times New Roman"/>
        </w:rPr>
        <w:t xml:space="preserve"> H, Deconstruction of lignin linked </w:t>
      </w:r>
      <w:r w:rsidRPr="00935379">
        <w:rPr>
          <w:rFonts w:ascii="Times New Roman" w:hAnsi="Times New Roman" w:cs="Times New Roman"/>
          <w:i/>
        </w:rPr>
        <w:t>p</w:t>
      </w:r>
      <w:r w:rsidRPr="00935379">
        <w:rPr>
          <w:rFonts w:ascii="Times New Roman" w:hAnsi="Times New Roman" w:cs="Times New Roman"/>
        </w:rPr>
        <w:t>-</w:t>
      </w:r>
      <w:proofErr w:type="spellStart"/>
      <w:r w:rsidRPr="00935379">
        <w:rPr>
          <w:rFonts w:ascii="Times New Roman" w:hAnsi="Times New Roman" w:cs="Times New Roman"/>
        </w:rPr>
        <w:t>coumarates</w:t>
      </w:r>
      <w:proofErr w:type="spellEnd"/>
      <w:r w:rsidRPr="00935379">
        <w:rPr>
          <w:rFonts w:ascii="Times New Roman" w:hAnsi="Times New Roman" w:cs="Times New Roman"/>
        </w:rPr>
        <w:t xml:space="preserve">, </w:t>
      </w:r>
      <w:proofErr w:type="spellStart"/>
      <w:r w:rsidRPr="00935379">
        <w:rPr>
          <w:rFonts w:ascii="Times New Roman" w:hAnsi="Times New Roman" w:cs="Times New Roman"/>
        </w:rPr>
        <w:t>ferulates</w:t>
      </w:r>
      <w:proofErr w:type="spellEnd"/>
      <w:r w:rsidRPr="00935379">
        <w:rPr>
          <w:rFonts w:ascii="Times New Roman" w:hAnsi="Times New Roman" w:cs="Times New Roman"/>
        </w:rPr>
        <w:t xml:space="preserve"> and </w:t>
      </w:r>
      <w:proofErr w:type="spellStart"/>
      <w:r w:rsidRPr="00935379">
        <w:rPr>
          <w:rFonts w:ascii="Times New Roman" w:hAnsi="Times New Roman" w:cs="Times New Roman"/>
        </w:rPr>
        <w:t>xylan</w:t>
      </w:r>
      <w:proofErr w:type="spellEnd"/>
      <w:r w:rsidRPr="00935379">
        <w:rPr>
          <w:rFonts w:ascii="Times New Roman" w:hAnsi="Times New Roman" w:cs="Times New Roman"/>
        </w:rPr>
        <w:t xml:space="preserve"> by </w:t>
      </w:r>
      <w:proofErr w:type="spellStart"/>
      <w:r w:rsidRPr="00935379">
        <w:rPr>
          <w:rFonts w:ascii="Times New Roman" w:hAnsi="Times New Roman" w:cs="Times New Roman"/>
        </w:rPr>
        <w:t>NaOH</w:t>
      </w:r>
      <w:proofErr w:type="spellEnd"/>
      <w:r w:rsidRPr="00935379">
        <w:rPr>
          <w:rFonts w:ascii="Times New Roman" w:hAnsi="Times New Roman" w:cs="Times New Roman"/>
        </w:rPr>
        <w:t xml:space="preserve"> enhances the enzymatic conversion of glucan. </w:t>
      </w:r>
      <w:proofErr w:type="spellStart"/>
      <w:r w:rsidRPr="00935379">
        <w:rPr>
          <w:rFonts w:ascii="Times New Roman" w:hAnsi="Times New Roman" w:cs="Times New Roman"/>
          <w:i/>
        </w:rPr>
        <w:t>Bioresour</w:t>
      </w:r>
      <w:proofErr w:type="spellEnd"/>
      <w:r w:rsidRPr="00935379">
        <w:rPr>
          <w:rFonts w:ascii="Times New Roman" w:hAnsi="Times New Roman" w:cs="Times New Roman"/>
          <w:i/>
        </w:rPr>
        <w:t xml:space="preserve"> </w:t>
      </w:r>
      <w:proofErr w:type="spellStart"/>
      <w:r w:rsidRPr="00935379">
        <w:rPr>
          <w:rFonts w:ascii="Times New Roman" w:hAnsi="Times New Roman" w:cs="Times New Roman"/>
          <w:i/>
        </w:rPr>
        <w:t>Technol</w:t>
      </w:r>
      <w:proofErr w:type="spellEnd"/>
      <w:r w:rsidRPr="00935379">
        <w:rPr>
          <w:rFonts w:ascii="Times New Roman" w:hAnsi="Times New Roman" w:cs="Times New Roman"/>
        </w:rPr>
        <w:t xml:space="preserve"> </w:t>
      </w:r>
      <w:r w:rsidRPr="00935379">
        <w:rPr>
          <w:rFonts w:ascii="Times New Roman" w:hAnsi="Times New Roman" w:cs="Times New Roman"/>
          <w:b/>
        </w:rPr>
        <w:t>216</w:t>
      </w:r>
      <w:r w:rsidRPr="00935379">
        <w:rPr>
          <w:rFonts w:ascii="Times New Roman" w:hAnsi="Times New Roman" w:cs="Times New Roman"/>
        </w:rPr>
        <w:t>:44-51 (2016).</w:t>
      </w:r>
    </w:p>
    <w:p w:rsidR="000B3ED6" w:rsidRPr="00B01ABF" w:rsidRDefault="000B3ED6" w:rsidP="000B3ED6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0B3ED6" w:rsidRPr="00B01A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1D514D"/>
    <w:rsid w:val="000B3ED6"/>
    <w:rsid w:val="001A3F41"/>
    <w:rsid w:val="001D514D"/>
    <w:rsid w:val="00B01ABF"/>
    <w:rsid w:val="00DC5D72"/>
    <w:rsid w:val="00F676B9"/>
    <w:rsid w:val="00FE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05</Words>
  <Characters>6578</Characters>
  <Application>Microsoft Office Word</Application>
  <DocSecurity>0</DocSecurity>
  <Lines>1644</Lines>
  <Paragraphs>13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, Yuan</dc:creator>
  <cp:lastModifiedBy>006592</cp:lastModifiedBy>
  <cp:revision>2</cp:revision>
  <dcterms:created xsi:type="dcterms:W3CDTF">2017-09-01T09:47:00Z</dcterms:created>
  <dcterms:modified xsi:type="dcterms:W3CDTF">2017-09-01T09:47:00Z</dcterms:modified>
</cp:coreProperties>
</file>